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FDD9F" w14:textId="6224AF7A" w:rsidR="00E278E9" w:rsidRDefault="003422B2" w:rsidP="00E278E9">
      <w:pPr>
        <w:rPr>
          <w:rFonts w:ascii="Times New Roman" w:hAnsi="Times New Roman" w:cs="Times New Roman"/>
          <w:color w:val="000000" w:themeColor="text1"/>
        </w:rPr>
      </w:pPr>
      <w:r w:rsidRPr="00FD7589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D758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Appendix</w:t>
      </w:r>
      <w:r w:rsidR="006B3CAB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E278E9" w:rsidRPr="006B3CAB">
        <w:rPr>
          <w:rFonts w:ascii="Times New Roman" w:hAnsi="Times New Roman" w:cs="Times New Roman"/>
          <w:b/>
          <w:bCs/>
          <w:color w:val="000000" w:themeColor="text1"/>
        </w:rPr>
        <w:t xml:space="preserve"> Regression models (no significant effects)</w:t>
      </w:r>
      <w:r w:rsidR="00A5265E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5995EE5B" w14:textId="77777777" w:rsidR="00E278E9" w:rsidRDefault="00E278E9" w:rsidP="00E278E9">
      <w:pPr>
        <w:rPr>
          <w:rFonts w:ascii="Times New Roman" w:hAnsi="Times New Roman" w:cs="Times New Roman"/>
          <w:color w:val="000000" w:themeColor="text1"/>
        </w:rPr>
      </w:pPr>
    </w:p>
    <w:p w14:paraId="00475DD2" w14:textId="59C4C9D9" w:rsidR="00E278E9" w:rsidRPr="007307FC" w:rsidRDefault="00E278E9" w:rsidP="00E278E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948E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="006A688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Regression Model for </w:t>
      </w:r>
      <w:r w:rsid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</w:t>
      </w:r>
      <w:r w:rsidRP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cycling </w:t>
      </w:r>
      <w:r w:rsid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P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havior (Number of </w:t>
      </w:r>
      <w:r w:rsid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P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gs with </w:t>
      </w:r>
      <w:r w:rsid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</w:t>
      </w:r>
      <w:r w:rsidRP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cyclable </w:t>
      </w:r>
      <w:r w:rsid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</w:t>
      </w:r>
      <w:r w:rsidRP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terial per </w:t>
      </w:r>
      <w:r w:rsid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</w:t>
      </w:r>
      <w:r w:rsidRPr="007307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rson; per sqm).</w:t>
      </w:r>
    </w:p>
    <w:p w14:paraId="4CE6E64E" w14:textId="77777777" w:rsidR="00E278E9" w:rsidRPr="003948EB" w:rsidRDefault="00E278E9" w:rsidP="00E278E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aconcuadrcula"/>
        <w:tblW w:w="10622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207"/>
        <w:gridCol w:w="894"/>
        <w:gridCol w:w="992"/>
        <w:gridCol w:w="993"/>
        <w:gridCol w:w="850"/>
        <w:gridCol w:w="992"/>
        <w:gridCol w:w="993"/>
        <w:gridCol w:w="850"/>
        <w:gridCol w:w="851"/>
      </w:tblGrid>
      <w:tr w:rsidR="00E278E9" w:rsidRPr="003948EB" w14:paraId="39149377" w14:textId="77777777" w:rsidTr="008F5F57">
        <w:trPr>
          <w:jc w:val="center"/>
        </w:trPr>
        <w:tc>
          <w:tcPr>
            <w:tcW w:w="3207" w:type="dxa"/>
          </w:tcPr>
          <w:p w14:paraId="511E0DD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7415" w:type="dxa"/>
            <w:gridSpan w:val="8"/>
          </w:tcPr>
          <w:p w14:paraId="0905A84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ycling (Number of bags)</w:t>
            </w:r>
          </w:p>
        </w:tc>
      </w:tr>
      <w:tr w:rsidR="00E278E9" w:rsidRPr="003948EB" w14:paraId="4A09FA4D" w14:textId="77777777" w:rsidTr="008F5F57">
        <w:trPr>
          <w:jc w:val="center"/>
        </w:trPr>
        <w:tc>
          <w:tcPr>
            <w:tcW w:w="3207" w:type="dxa"/>
          </w:tcPr>
          <w:p w14:paraId="6A4B8D5C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729" w:type="dxa"/>
            <w:gridSpan w:val="4"/>
            <w:shd w:val="clear" w:color="auto" w:fill="F2F2F2" w:themeFill="background1" w:themeFillShade="F2"/>
          </w:tcPr>
          <w:p w14:paraId="6F7AF25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 person</w:t>
            </w:r>
          </w:p>
        </w:tc>
        <w:tc>
          <w:tcPr>
            <w:tcW w:w="3686" w:type="dxa"/>
            <w:gridSpan w:val="4"/>
          </w:tcPr>
          <w:p w14:paraId="5AB0C1D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 sqm</w:t>
            </w:r>
          </w:p>
        </w:tc>
      </w:tr>
      <w:tr w:rsidR="00E278E9" w:rsidRPr="003948EB" w14:paraId="36C019F2" w14:textId="77777777" w:rsidTr="008F5F57">
        <w:trPr>
          <w:jc w:val="center"/>
        </w:trPr>
        <w:tc>
          <w:tcPr>
            <w:tcW w:w="3207" w:type="dxa"/>
          </w:tcPr>
          <w:p w14:paraId="7BD42C9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4" w:type="dxa"/>
            <w:shd w:val="clear" w:color="auto" w:fill="F2F2F2" w:themeFill="background1" w:themeFillShade="F2"/>
          </w:tcPr>
          <w:p w14:paraId="15BFAE2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887CB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0251F9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B39DD2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14:paraId="75E6710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3" w:type="dxa"/>
          </w:tcPr>
          <w:p w14:paraId="248AA1D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14:paraId="7570550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51" w:type="dxa"/>
          </w:tcPr>
          <w:p w14:paraId="717BD5A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278E9" w:rsidRPr="003948EB" w14:paraId="09FF8804" w14:textId="77777777" w:rsidTr="008F5F57">
        <w:trPr>
          <w:trHeight w:val="207"/>
          <w:jc w:val="center"/>
        </w:trPr>
        <w:tc>
          <w:tcPr>
            <w:tcW w:w="3207" w:type="dxa"/>
          </w:tcPr>
          <w:p w14:paraId="02B02E43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Constant/Intercept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3BEB6F8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3.7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2311F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6754C3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CF9636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992" w:type="dxa"/>
          </w:tcPr>
          <w:p w14:paraId="0667FBB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3" w:type="dxa"/>
          </w:tcPr>
          <w:p w14:paraId="5E30F22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850" w:type="dxa"/>
          </w:tcPr>
          <w:p w14:paraId="16C6850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851" w:type="dxa"/>
          </w:tcPr>
          <w:p w14:paraId="58E9521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E278E9" w:rsidRPr="003948EB" w14:paraId="29EF3635" w14:textId="77777777" w:rsidTr="008F5F57">
        <w:trPr>
          <w:trHeight w:val="147"/>
          <w:jc w:val="center"/>
        </w:trPr>
        <w:tc>
          <w:tcPr>
            <w:tcW w:w="3207" w:type="dxa"/>
          </w:tcPr>
          <w:p w14:paraId="5010DF82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 xml:space="preserve">Treatment (vs. control) </w:t>
            </w:r>
          </w:p>
          <w:p w14:paraId="325B58E4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Use of reusable bags) 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756DF46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646CC0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50DAE2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8DF4CA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92" w:type="dxa"/>
          </w:tcPr>
          <w:p w14:paraId="598BD8B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993" w:type="dxa"/>
          </w:tcPr>
          <w:p w14:paraId="6505B39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0" w:type="dxa"/>
          </w:tcPr>
          <w:p w14:paraId="26C813F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851" w:type="dxa"/>
          </w:tcPr>
          <w:p w14:paraId="64B25EE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E278E9" w:rsidRPr="003948EB" w14:paraId="3F5DBC6E" w14:textId="77777777" w:rsidTr="008F5F57">
        <w:trPr>
          <w:jc w:val="center"/>
        </w:trPr>
        <w:tc>
          <w:tcPr>
            <w:tcW w:w="3207" w:type="dxa"/>
          </w:tcPr>
          <w:p w14:paraId="7501D3D0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Variables of interest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6227C9F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B7D2A2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BC7174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FD5A57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3A6F0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C1FF0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60FB0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8ABC1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0D39CB56" w14:textId="77777777" w:rsidTr="008F5F57">
        <w:trPr>
          <w:jc w:val="center"/>
        </w:trPr>
        <w:tc>
          <w:tcPr>
            <w:tcW w:w="3207" w:type="dxa"/>
          </w:tcPr>
          <w:p w14:paraId="05A7518B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Perceived Difficulty (recycling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7EF005E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1F68E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50834A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6D95A4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992" w:type="dxa"/>
          </w:tcPr>
          <w:p w14:paraId="1B699E6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993" w:type="dxa"/>
          </w:tcPr>
          <w:p w14:paraId="3DEDAC6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850" w:type="dxa"/>
          </w:tcPr>
          <w:p w14:paraId="61FAE77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851" w:type="dxa"/>
          </w:tcPr>
          <w:p w14:paraId="718EC57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  <w:tr w:rsidR="00E278E9" w:rsidRPr="003948EB" w14:paraId="0E6A84DF" w14:textId="77777777" w:rsidTr="008F5F57">
        <w:trPr>
          <w:jc w:val="center"/>
        </w:trPr>
        <w:tc>
          <w:tcPr>
            <w:tcW w:w="3207" w:type="dxa"/>
          </w:tcPr>
          <w:p w14:paraId="7D3A4DC6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Self-efficacy (recycling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40C6933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0AD9E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45772B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9D824C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992" w:type="dxa"/>
          </w:tcPr>
          <w:p w14:paraId="2408BC4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993" w:type="dxa"/>
          </w:tcPr>
          <w:p w14:paraId="7E2B56D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850" w:type="dxa"/>
          </w:tcPr>
          <w:p w14:paraId="5FAF63A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</w:tcPr>
          <w:p w14:paraId="668EC6B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E278E9" w:rsidRPr="003948EB" w14:paraId="612B5812" w14:textId="77777777" w:rsidTr="008F5F57">
        <w:trPr>
          <w:jc w:val="center"/>
        </w:trPr>
        <w:tc>
          <w:tcPr>
            <w:tcW w:w="3207" w:type="dxa"/>
          </w:tcPr>
          <w:p w14:paraId="27781470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General PCE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44B4D3B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2B1B2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8BE655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2.8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B41915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14:paraId="3D71AA4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993" w:type="dxa"/>
          </w:tcPr>
          <w:p w14:paraId="4C9EEA7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850" w:type="dxa"/>
          </w:tcPr>
          <w:p w14:paraId="0795D4A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3.28</w:t>
            </w:r>
          </w:p>
        </w:tc>
        <w:tc>
          <w:tcPr>
            <w:tcW w:w="851" w:type="dxa"/>
          </w:tcPr>
          <w:p w14:paraId="1A0C33C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</w:p>
        </w:tc>
      </w:tr>
      <w:tr w:rsidR="00E278E9" w:rsidRPr="003948EB" w14:paraId="4F3D5BB3" w14:textId="77777777" w:rsidTr="008F5F57">
        <w:trPr>
          <w:jc w:val="center"/>
        </w:trPr>
        <w:tc>
          <w:tcPr>
            <w:tcW w:w="3207" w:type="dxa"/>
          </w:tcPr>
          <w:p w14:paraId="56DE9144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Specific PCE (recycling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3377B8A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F43F3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F2A7C5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BF21C5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92" w:type="dxa"/>
          </w:tcPr>
          <w:p w14:paraId="7236B2B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993" w:type="dxa"/>
          </w:tcPr>
          <w:p w14:paraId="3772E04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850" w:type="dxa"/>
          </w:tcPr>
          <w:p w14:paraId="4D13273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851" w:type="dxa"/>
          </w:tcPr>
          <w:p w14:paraId="72D4228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E278E9" w:rsidRPr="003948EB" w14:paraId="2F51A4E8" w14:textId="77777777" w:rsidTr="008F5F57">
        <w:trPr>
          <w:jc w:val="center"/>
        </w:trPr>
        <w:tc>
          <w:tcPr>
            <w:tcW w:w="3207" w:type="dxa"/>
          </w:tcPr>
          <w:p w14:paraId="4151D3B4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ontrol variables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7B338A30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3493F90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C182EFC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6CF51D1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82885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CB5E53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269CB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56BB0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372C735E" w14:textId="77777777" w:rsidTr="008F5F57">
        <w:trPr>
          <w:jc w:val="center"/>
        </w:trPr>
        <w:tc>
          <w:tcPr>
            <w:tcW w:w="3207" w:type="dxa"/>
          </w:tcPr>
          <w:p w14:paraId="4A5ECF2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Environmental Concern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323DBFB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EFCFC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C03D7E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4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A7E3FA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92" w:type="dxa"/>
          </w:tcPr>
          <w:p w14:paraId="785D1D9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00</w:t>
            </w:r>
          </w:p>
        </w:tc>
        <w:tc>
          <w:tcPr>
            <w:tcW w:w="993" w:type="dxa"/>
          </w:tcPr>
          <w:p w14:paraId="2744487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850" w:type="dxa"/>
          </w:tcPr>
          <w:p w14:paraId="019C388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51" w:type="dxa"/>
          </w:tcPr>
          <w:p w14:paraId="613130D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  <w:tr w:rsidR="00E278E9" w:rsidRPr="003948EB" w14:paraId="44C492FD" w14:textId="77777777" w:rsidTr="008F5F57">
        <w:trPr>
          <w:jc w:val="center"/>
        </w:trPr>
        <w:tc>
          <w:tcPr>
            <w:tcW w:w="3207" w:type="dxa"/>
          </w:tcPr>
          <w:p w14:paraId="3F529D5D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Moral Norm (recycling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5F6BC5C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908BE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854513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5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5BBC60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992" w:type="dxa"/>
          </w:tcPr>
          <w:p w14:paraId="1FA9C74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993" w:type="dxa"/>
          </w:tcPr>
          <w:p w14:paraId="4F4FA20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850" w:type="dxa"/>
          </w:tcPr>
          <w:p w14:paraId="3D06A95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851" w:type="dxa"/>
          </w:tcPr>
          <w:p w14:paraId="439BA2E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E278E9" w:rsidRPr="003948EB" w14:paraId="3AB1C7C5" w14:textId="77777777" w:rsidTr="008F5F57">
        <w:trPr>
          <w:jc w:val="center"/>
        </w:trPr>
        <w:tc>
          <w:tcPr>
            <w:tcW w:w="3207" w:type="dxa"/>
          </w:tcPr>
          <w:p w14:paraId="4447DA6A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Social Norm (recycling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1392DA9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D7C02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6F3329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AE9B5C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992" w:type="dxa"/>
          </w:tcPr>
          <w:p w14:paraId="32F09AF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993" w:type="dxa"/>
          </w:tcPr>
          <w:p w14:paraId="5374FA1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850" w:type="dxa"/>
          </w:tcPr>
          <w:p w14:paraId="49AB762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851" w:type="dxa"/>
          </w:tcPr>
          <w:p w14:paraId="51E0DE0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E278E9" w:rsidRPr="003948EB" w14:paraId="3BAC41B7" w14:textId="77777777" w:rsidTr="008F5F57">
        <w:trPr>
          <w:jc w:val="center"/>
        </w:trPr>
        <w:tc>
          <w:tcPr>
            <w:tcW w:w="3207" w:type="dxa"/>
          </w:tcPr>
          <w:p w14:paraId="5149B0A0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Environmental Identity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1309BEB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7E6757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F34D07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82E194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992" w:type="dxa"/>
          </w:tcPr>
          <w:p w14:paraId="6B8DA86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993" w:type="dxa"/>
          </w:tcPr>
          <w:p w14:paraId="3481E31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850" w:type="dxa"/>
          </w:tcPr>
          <w:p w14:paraId="75F2A0D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851" w:type="dxa"/>
          </w:tcPr>
          <w:p w14:paraId="7810E84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E278E9" w:rsidRPr="003948EB" w14:paraId="046471BC" w14:textId="77777777" w:rsidTr="008F5F57">
        <w:trPr>
          <w:jc w:val="center"/>
        </w:trPr>
        <w:tc>
          <w:tcPr>
            <w:tcW w:w="3207" w:type="dxa"/>
          </w:tcPr>
          <w:p w14:paraId="5A61D36F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Knowledge (recycling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75F92DE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61E16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D12514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2C5685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3A41818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993" w:type="dxa"/>
          </w:tcPr>
          <w:p w14:paraId="7E12749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850" w:type="dxa"/>
          </w:tcPr>
          <w:p w14:paraId="2510150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851" w:type="dxa"/>
          </w:tcPr>
          <w:p w14:paraId="7502B84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E278E9" w:rsidRPr="003948EB" w14:paraId="18D3BE79" w14:textId="77777777" w:rsidTr="008F5F57">
        <w:trPr>
          <w:jc w:val="center"/>
        </w:trPr>
        <w:tc>
          <w:tcPr>
            <w:tcW w:w="3207" w:type="dxa"/>
          </w:tcPr>
          <w:p w14:paraId="1C6BE92E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Attitude (recycling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72DD3FC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E5C79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62681D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9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E4EC48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992" w:type="dxa"/>
          </w:tcPr>
          <w:p w14:paraId="7ED56EB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09</w:t>
            </w:r>
          </w:p>
        </w:tc>
        <w:tc>
          <w:tcPr>
            <w:tcW w:w="993" w:type="dxa"/>
          </w:tcPr>
          <w:p w14:paraId="5D04505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850" w:type="dxa"/>
          </w:tcPr>
          <w:p w14:paraId="098C1ED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851" w:type="dxa"/>
          </w:tcPr>
          <w:p w14:paraId="5F88A94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E278E9" w:rsidRPr="003948EB" w14:paraId="5CF2FD2C" w14:textId="77777777" w:rsidTr="008F5F57">
        <w:trPr>
          <w:trHeight w:val="187"/>
          <w:jc w:val="center"/>
        </w:trPr>
        <w:tc>
          <w:tcPr>
            <w:tcW w:w="3207" w:type="dxa"/>
          </w:tcPr>
          <w:p w14:paraId="0E3EF716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2099B34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37F6BA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A52D79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7258C7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68B0F3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FD49F1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E7AF2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36A8B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42ACF7C0" w14:textId="77777777" w:rsidTr="008F5F57">
        <w:trPr>
          <w:trHeight w:val="186"/>
          <w:jc w:val="center"/>
        </w:trPr>
        <w:tc>
          <w:tcPr>
            <w:tcW w:w="3207" w:type="dxa"/>
          </w:tcPr>
          <w:p w14:paraId="70E75D85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76FB9DA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DC87C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050E0D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9CE56E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992" w:type="dxa"/>
          </w:tcPr>
          <w:p w14:paraId="3BE8714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993" w:type="dxa"/>
          </w:tcPr>
          <w:p w14:paraId="5F4E69B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850" w:type="dxa"/>
          </w:tcPr>
          <w:p w14:paraId="5E3B534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851" w:type="dxa"/>
          </w:tcPr>
          <w:p w14:paraId="24F76A1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E278E9" w:rsidRPr="003948EB" w14:paraId="3D056C47" w14:textId="77777777" w:rsidTr="008F5F57">
        <w:trPr>
          <w:trHeight w:val="127"/>
          <w:jc w:val="center"/>
        </w:trPr>
        <w:tc>
          <w:tcPr>
            <w:tcW w:w="3207" w:type="dxa"/>
          </w:tcPr>
          <w:p w14:paraId="79F4288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26C38F3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5B336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0CF2C1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6DB410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992" w:type="dxa"/>
          </w:tcPr>
          <w:p w14:paraId="0459844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993" w:type="dxa"/>
          </w:tcPr>
          <w:p w14:paraId="793370A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50" w:type="dxa"/>
          </w:tcPr>
          <w:p w14:paraId="4574A11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51" w:type="dxa"/>
          </w:tcPr>
          <w:p w14:paraId="26559A1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E278E9" w:rsidRPr="003948EB" w14:paraId="10AE5DFB" w14:textId="77777777" w:rsidTr="008F5F57">
        <w:trPr>
          <w:trHeight w:val="160"/>
          <w:jc w:val="center"/>
        </w:trPr>
        <w:tc>
          <w:tcPr>
            <w:tcW w:w="3207" w:type="dxa"/>
          </w:tcPr>
          <w:p w14:paraId="24066092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23B383CD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8D4233E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3D58DE3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5518B8C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6329BC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451420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21C8CC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210449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393D981C" w14:textId="77777777" w:rsidTr="008F5F57">
        <w:trPr>
          <w:trHeight w:val="160"/>
          <w:jc w:val="center"/>
        </w:trPr>
        <w:tc>
          <w:tcPr>
            <w:tcW w:w="3207" w:type="dxa"/>
          </w:tcPr>
          <w:p w14:paraId="0C582A8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ried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2D63FCF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7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EC88F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04F418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8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B918AC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992" w:type="dxa"/>
          </w:tcPr>
          <w:p w14:paraId="7985804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75</w:t>
            </w:r>
          </w:p>
        </w:tc>
        <w:tc>
          <w:tcPr>
            <w:tcW w:w="993" w:type="dxa"/>
          </w:tcPr>
          <w:p w14:paraId="1197266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850" w:type="dxa"/>
          </w:tcPr>
          <w:p w14:paraId="6EA8BB3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  <w:tc>
          <w:tcPr>
            <w:tcW w:w="851" w:type="dxa"/>
          </w:tcPr>
          <w:p w14:paraId="5A242F7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</w:tr>
      <w:tr w:rsidR="00E278E9" w:rsidRPr="003948EB" w14:paraId="4E8C46C8" w14:textId="77777777" w:rsidTr="008F5F57">
        <w:trPr>
          <w:trHeight w:val="160"/>
          <w:jc w:val="center"/>
        </w:trPr>
        <w:tc>
          <w:tcPr>
            <w:tcW w:w="3207" w:type="dxa"/>
          </w:tcPr>
          <w:p w14:paraId="0B0146A3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ving Together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4AFF943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E6A46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03DDEC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0977C1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992" w:type="dxa"/>
          </w:tcPr>
          <w:p w14:paraId="5E7F458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76</w:t>
            </w:r>
          </w:p>
        </w:tc>
        <w:tc>
          <w:tcPr>
            <w:tcW w:w="993" w:type="dxa"/>
          </w:tcPr>
          <w:p w14:paraId="539A61F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850" w:type="dxa"/>
          </w:tcPr>
          <w:p w14:paraId="64AC52F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851" w:type="dxa"/>
          </w:tcPr>
          <w:p w14:paraId="41F77D3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E278E9" w:rsidRPr="003948EB" w14:paraId="7B6F8D7C" w14:textId="77777777" w:rsidTr="008F5F57">
        <w:trPr>
          <w:trHeight w:val="160"/>
          <w:jc w:val="center"/>
        </w:trPr>
        <w:tc>
          <w:tcPr>
            <w:tcW w:w="3207" w:type="dxa"/>
          </w:tcPr>
          <w:p w14:paraId="76843447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vorced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48D68EE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7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34877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C3E84E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57D582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</w:tcPr>
          <w:p w14:paraId="34AAA51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993" w:type="dxa"/>
          </w:tcPr>
          <w:p w14:paraId="118CE2B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850" w:type="dxa"/>
          </w:tcPr>
          <w:p w14:paraId="64E23B2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851" w:type="dxa"/>
          </w:tcPr>
          <w:p w14:paraId="56043B9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E278E9" w:rsidRPr="003948EB" w14:paraId="19DE6129" w14:textId="77777777" w:rsidTr="008F5F57">
        <w:trPr>
          <w:trHeight w:val="190"/>
          <w:jc w:val="center"/>
        </w:trPr>
        <w:tc>
          <w:tcPr>
            <w:tcW w:w="3207" w:type="dxa"/>
          </w:tcPr>
          <w:p w14:paraId="26B19DDF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070239B3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B6C38A7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1C65A74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188CA51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7C6456A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61E8FF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345149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1F1E68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3248507E" w14:textId="77777777" w:rsidTr="008F5F57">
        <w:trPr>
          <w:trHeight w:val="190"/>
          <w:jc w:val="center"/>
        </w:trPr>
        <w:tc>
          <w:tcPr>
            <w:tcW w:w="3207" w:type="dxa"/>
          </w:tcPr>
          <w:p w14:paraId="03423285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graduate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1D98DCE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5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5E5EF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B6CD45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91AB51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14:paraId="50A228F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993" w:type="dxa"/>
          </w:tcPr>
          <w:p w14:paraId="780B78D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50" w:type="dxa"/>
          </w:tcPr>
          <w:p w14:paraId="6B28489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851" w:type="dxa"/>
          </w:tcPr>
          <w:p w14:paraId="0374C8C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E278E9" w:rsidRPr="003948EB" w14:paraId="2E7C0F78" w14:textId="77777777" w:rsidTr="008F5F57">
        <w:trPr>
          <w:trHeight w:val="190"/>
          <w:jc w:val="center"/>
        </w:trPr>
        <w:tc>
          <w:tcPr>
            <w:tcW w:w="3207" w:type="dxa"/>
          </w:tcPr>
          <w:p w14:paraId="1B44BA75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duate (post-graduate diploma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36B1D55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519B2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8BB1F3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AA0D6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1FCFE7C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993" w:type="dxa"/>
          </w:tcPr>
          <w:p w14:paraId="05FB973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0" w:type="dxa"/>
          </w:tcPr>
          <w:p w14:paraId="1FE4A4E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851" w:type="dxa"/>
          </w:tcPr>
          <w:p w14:paraId="2196BA7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</w:p>
        </w:tc>
      </w:tr>
      <w:tr w:rsidR="00E278E9" w:rsidRPr="003948EB" w14:paraId="0145E728" w14:textId="77777777" w:rsidTr="008F5F57">
        <w:trPr>
          <w:trHeight w:val="190"/>
          <w:jc w:val="center"/>
        </w:trPr>
        <w:tc>
          <w:tcPr>
            <w:tcW w:w="3207" w:type="dxa"/>
          </w:tcPr>
          <w:p w14:paraId="686A36D3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duate (master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4DC61A6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EF2AB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946BE1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6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9F8669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992" w:type="dxa"/>
          </w:tcPr>
          <w:p w14:paraId="09851CC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993" w:type="dxa"/>
          </w:tcPr>
          <w:p w14:paraId="52ACE6C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50" w:type="dxa"/>
          </w:tcPr>
          <w:p w14:paraId="4E1EA29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851" w:type="dxa"/>
          </w:tcPr>
          <w:p w14:paraId="085007B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E278E9" w:rsidRPr="003948EB" w14:paraId="0AB6DA92" w14:textId="77777777" w:rsidTr="008F5F57">
        <w:trPr>
          <w:trHeight w:val="190"/>
          <w:jc w:val="center"/>
        </w:trPr>
        <w:tc>
          <w:tcPr>
            <w:tcW w:w="3207" w:type="dxa"/>
          </w:tcPr>
          <w:p w14:paraId="0D69014D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106399C7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80F209D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762FF2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BE3460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021944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900B50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0ECC1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B84187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463D29D1" w14:textId="77777777" w:rsidTr="008F5F57">
        <w:trPr>
          <w:trHeight w:val="190"/>
          <w:jc w:val="center"/>
        </w:trPr>
        <w:tc>
          <w:tcPr>
            <w:tcW w:w="3207" w:type="dxa"/>
          </w:tcPr>
          <w:p w14:paraId="23EBD6B4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udent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29986BB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76836E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0EE7F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AE6342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992" w:type="dxa"/>
          </w:tcPr>
          <w:p w14:paraId="4C6C210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93" w:type="dxa"/>
          </w:tcPr>
          <w:p w14:paraId="6B3ACC7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850" w:type="dxa"/>
          </w:tcPr>
          <w:p w14:paraId="49C419A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851" w:type="dxa"/>
          </w:tcPr>
          <w:p w14:paraId="0317E1C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E278E9" w:rsidRPr="003948EB" w14:paraId="0724A894" w14:textId="77777777" w:rsidTr="008F5F57">
        <w:trPr>
          <w:trHeight w:val="190"/>
          <w:jc w:val="center"/>
        </w:trPr>
        <w:tc>
          <w:tcPr>
            <w:tcW w:w="3207" w:type="dxa"/>
          </w:tcPr>
          <w:p w14:paraId="337A1C4F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dependent job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6E9CC3F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7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16963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08DEB3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6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F86578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992" w:type="dxa"/>
          </w:tcPr>
          <w:p w14:paraId="2FD8C44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993" w:type="dxa"/>
          </w:tcPr>
          <w:p w14:paraId="29EE1F9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850" w:type="dxa"/>
          </w:tcPr>
          <w:p w14:paraId="2F3F019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851" w:type="dxa"/>
          </w:tcPr>
          <w:p w14:paraId="1F2C722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</w:tr>
      <w:tr w:rsidR="00E278E9" w:rsidRPr="003948EB" w14:paraId="6483CD0C" w14:textId="77777777" w:rsidTr="008F5F57">
        <w:trPr>
          <w:trHeight w:val="190"/>
          <w:jc w:val="center"/>
        </w:trPr>
        <w:tc>
          <w:tcPr>
            <w:tcW w:w="3207" w:type="dxa"/>
          </w:tcPr>
          <w:p w14:paraId="2463D7C9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2559FF5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A5140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FFE3A9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719A75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992" w:type="dxa"/>
          </w:tcPr>
          <w:p w14:paraId="4E35863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93" w:type="dxa"/>
          </w:tcPr>
          <w:p w14:paraId="766A4B4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850" w:type="dxa"/>
          </w:tcPr>
          <w:p w14:paraId="66D80E6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1" w:type="dxa"/>
          </w:tcPr>
          <w:p w14:paraId="09AD9D9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E278E9" w:rsidRPr="003948EB" w14:paraId="15BE7C5C" w14:textId="77777777" w:rsidTr="008F5F57">
        <w:trPr>
          <w:trHeight w:val="330"/>
          <w:jc w:val="center"/>
        </w:trPr>
        <w:tc>
          <w:tcPr>
            <w:tcW w:w="3207" w:type="dxa"/>
          </w:tcPr>
          <w:p w14:paraId="7A84EE9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58C1EC7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29AB5A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437A8A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64CDD9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992" w:type="dxa"/>
          </w:tcPr>
          <w:p w14:paraId="4DDEA18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993" w:type="dxa"/>
          </w:tcPr>
          <w:p w14:paraId="70E8B66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850" w:type="dxa"/>
          </w:tcPr>
          <w:p w14:paraId="2AAA63E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51" w:type="dxa"/>
          </w:tcPr>
          <w:p w14:paraId="65C6C69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E278E9" w:rsidRPr="003948EB" w14:paraId="68E55843" w14:textId="77777777" w:rsidTr="008F5F57">
        <w:trPr>
          <w:trHeight w:val="199"/>
          <w:jc w:val="center"/>
        </w:trPr>
        <w:tc>
          <w:tcPr>
            <w:tcW w:w="3207" w:type="dxa"/>
          </w:tcPr>
          <w:p w14:paraId="70706BF4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housing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23EA5F83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15EDF68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FAD892C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F744882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B0E6FCE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E3FDBE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8A1593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6A810B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5BA94B3C" w14:textId="77777777" w:rsidTr="008F5F57">
        <w:trPr>
          <w:trHeight w:val="196"/>
          <w:jc w:val="center"/>
        </w:trPr>
        <w:tc>
          <w:tcPr>
            <w:tcW w:w="3207" w:type="dxa"/>
          </w:tcPr>
          <w:p w14:paraId="4177F74E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ilding (apartment complex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3257339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621F6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D5BE1E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8F61DD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992" w:type="dxa"/>
          </w:tcPr>
          <w:p w14:paraId="34E32FB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993" w:type="dxa"/>
          </w:tcPr>
          <w:p w14:paraId="0AAAA0A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850" w:type="dxa"/>
          </w:tcPr>
          <w:p w14:paraId="4EE1F55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</w:tcPr>
          <w:p w14:paraId="4D8E002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E278E9" w:rsidRPr="003948EB" w14:paraId="4F093F83" w14:textId="77777777" w:rsidTr="008F5F57">
        <w:trPr>
          <w:trHeight w:val="196"/>
          <w:jc w:val="center"/>
        </w:trPr>
        <w:tc>
          <w:tcPr>
            <w:tcW w:w="3207" w:type="dxa"/>
          </w:tcPr>
          <w:p w14:paraId="08B81FEE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uses complex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1AADACD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CCF44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8C4DDE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382B08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992" w:type="dxa"/>
          </w:tcPr>
          <w:p w14:paraId="77BB064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993" w:type="dxa"/>
          </w:tcPr>
          <w:p w14:paraId="5CEDC17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850" w:type="dxa"/>
          </w:tcPr>
          <w:p w14:paraId="2823D80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851" w:type="dxa"/>
          </w:tcPr>
          <w:p w14:paraId="02248B8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E278E9" w:rsidRPr="003948EB" w14:paraId="0D473009" w14:textId="77777777" w:rsidTr="008F5F57">
        <w:trPr>
          <w:trHeight w:val="196"/>
          <w:jc w:val="center"/>
        </w:trPr>
        <w:tc>
          <w:tcPr>
            <w:tcW w:w="3207" w:type="dxa"/>
          </w:tcPr>
          <w:p w14:paraId="30D66866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2C6FD97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F562F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5E3AB2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A29BAD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992" w:type="dxa"/>
          </w:tcPr>
          <w:p w14:paraId="2DF131A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993" w:type="dxa"/>
          </w:tcPr>
          <w:p w14:paraId="190BB1F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850" w:type="dxa"/>
          </w:tcPr>
          <w:p w14:paraId="70B6E45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51" w:type="dxa"/>
          </w:tcPr>
          <w:p w14:paraId="33638DE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E278E9" w:rsidRPr="003948EB" w14:paraId="7629E40E" w14:textId="77777777" w:rsidTr="008F5F57">
        <w:trPr>
          <w:trHeight w:val="263"/>
          <w:jc w:val="center"/>
        </w:trPr>
        <w:tc>
          <w:tcPr>
            <w:tcW w:w="3207" w:type="dxa"/>
          </w:tcPr>
          <w:p w14:paraId="1EA956D8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ousehold size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61757123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1822F4B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A5D3972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571A527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3D9A1BD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F1E7799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DEFB4D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5BA732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0ED6C783" w14:textId="77777777" w:rsidTr="008F5F57">
        <w:trPr>
          <w:trHeight w:val="262"/>
          <w:jc w:val="center"/>
        </w:trPr>
        <w:tc>
          <w:tcPr>
            <w:tcW w:w="3207" w:type="dxa"/>
          </w:tcPr>
          <w:p w14:paraId="401EE472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# People in the home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7C2ED0E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B108EC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3541200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E75D8C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09FAE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993" w:type="dxa"/>
          </w:tcPr>
          <w:p w14:paraId="5BEC052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850" w:type="dxa"/>
          </w:tcPr>
          <w:p w14:paraId="088E85B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851" w:type="dxa"/>
          </w:tcPr>
          <w:p w14:paraId="5EAC30B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E278E9" w:rsidRPr="003948EB" w14:paraId="70820D51" w14:textId="77777777" w:rsidTr="008F5F57">
        <w:trPr>
          <w:trHeight w:val="262"/>
          <w:jc w:val="center"/>
        </w:trPr>
        <w:tc>
          <w:tcPr>
            <w:tcW w:w="3207" w:type="dxa"/>
          </w:tcPr>
          <w:p w14:paraId="60B0A1F0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a (sqm)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73415A9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3E1E7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324792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7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9489B8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992" w:type="dxa"/>
          </w:tcPr>
          <w:p w14:paraId="2183FD3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F94DE2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1C1F9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F5BDD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45DFA0" w14:textId="77777777" w:rsidR="00E278E9" w:rsidRPr="003948EB" w:rsidRDefault="00E278E9" w:rsidP="00E278E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BA0D910" w14:textId="77777777" w:rsidR="00E278E9" w:rsidRPr="003948EB" w:rsidRDefault="00E278E9" w:rsidP="00E278E9">
      <w:pPr>
        <w:rPr>
          <w:rFonts w:ascii="Times New Roman" w:hAnsi="Times New Roman" w:cs="Times New Roman"/>
          <w:color w:val="000000" w:themeColor="text1"/>
        </w:rPr>
      </w:pPr>
    </w:p>
    <w:p w14:paraId="2ACE44BF" w14:textId="0CAA5E45" w:rsidR="00E278E9" w:rsidRPr="003948EB" w:rsidRDefault="00E278E9" w:rsidP="00E278E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948E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B.</w:t>
      </w:r>
      <w:r w:rsidR="008F5F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8F5F5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gression Model for recycling behavior (Outside home).</w:t>
      </w:r>
    </w:p>
    <w:p w14:paraId="46302C1A" w14:textId="77777777" w:rsidR="00E278E9" w:rsidRPr="003948EB" w:rsidRDefault="00E278E9" w:rsidP="00E278E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aconcuadrcula"/>
        <w:tblW w:w="6931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9"/>
        <w:gridCol w:w="948"/>
        <w:gridCol w:w="984"/>
        <w:gridCol w:w="987"/>
        <w:gridCol w:w="823"/>
      </w:tblGrid>
      <w:tr w:rsidR="00E278E9" w:rsidRPr="003948EB" w14:paraId="25C8BAB2" w14:textId="77777777" w:rsidTr="008A222A">
        <w:trPr>
          <w:jc w:val="center"/>
        </w:trPr>
        <w:tc>
          <w:tcPr>
            <w:tcW w:w="3189" w:type="dxa"/>
          </w:tcPr>
          <w:p w14:paraId="4118BDA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742" w:type="dxa"/>
            <w:gridSpan w:val="4"/>
          </w:tcPr>
          <w:p w14:paraId="6D31AD0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ycling Outside Home</w:t>
            </w:r>
          </w:p>
        </w:tc>
      </w:tr>
      <w:tr w:rsidR="00E278E9" w:rsidRPr="003948EB" w14:paraId="008EDF34" w14:textId="77777777" w:rsidTr="008A222A">
        <w:trPr>
          <w:jc w:val="center"/>
        </w:trPr>
        <w:tc>
          <w:tcPr>
            <w:tcW w:w="3189" w:type="dxa"/>
          </w:tcPr>
          <w:p w14:paraId="1A77BA7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</w:tcPr>
          <w:p w14:paraId="7E39F79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10DC662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72488BC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64287EA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278E9" w:rsidRPr="003948EB" w14:paraId="1B94A34A" w14:textId="77777777" w:rsidTr="008A222A">
        <w:trPr>
          <w:trHeight w:val="207"/>
          <w:jc w:val="center"/>
        </w:trPr>
        <w:tc>
          <w:tcPr>
            <w:tcW w:w="3189" w:type="dxa"/>
          </w:tcPr>
          <w:p w14:paraId="041572E9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Constant/Intercept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45E5FDC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2345BC4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4554C97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60C25DC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</w:p>
        </w:tc>
      </w:tr>
      <w:tr w:rsidR="00E278E9" w:rsidRPr="003948EB" w14:paraId="57A1A671" w14:textId="77777777" w:rsidTr="008A222A">
        <w:trPr>
          <w:trHeight w:val="147"/>
          <w:jc w:val="center"/>
        </w:trPr>
        <w:tc>
          <w:tcPr>
            <w:tcW w:w="3189" w:type="dxa"/>
          </w:tcPr>
          <w:p w14:paraId="7C41C9B7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 xml:space="preserve">Treatment (vs. control) </w:t>
            </w:r>
          </w:p>
          <w:p w14:paraId="02E4627A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Use of reusable bags) 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EA2928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58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0DDB0A7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272DA9D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1DDA37F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E278E9" w:rsidRPr="003948EB" w14:paraId="72BE34BB" w14:textId="77777777" w:rsidTr="008A222A">
        <w:trPr>
          <w:jc w:val="center"/>
        </w:trPr>
        <w:tc>
          <w:tcPr>
            <w:tcW w:w="3189" w:type="dxa"/>
          </w:tcPr>
          <w:p w14:paraId="7F1530E7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Variables of interest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6B01F9B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F2F2F2" w:themeFill="background1" w:themeFillShade="F2"/>
          </w:tcPr>
          <w:p w14:paraId="45D6B02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5831E3E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F2F2F2" w:themeFill="background1" w:themeFillShade="F2"/>
          </w:tcPr>
          <w:p w14:paraId="0D00CCD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19C1779F" w14:textId="77777777" w:rsidTr="008A222A">
        <w:trPr>
          <w:jc w:val="center"/>
        </w:trPr>
        <w:tc>
          <w:tcPr>
            <w:tcW w:w="3189" w:type="dxa"/>
          </w:tcPr>
          <w:p w14:paraId="4823FA04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Perceived Difficulty (recycling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273B460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27FADEA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5E3B76A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2A44501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E278E9" w:rsidRPr="003948EB" w14:paraId="00454189" w14:textId="77777777" w:rsidTr="008A222A">
        <w:trPr>
          <w:jc w:val="center"/>
        </w:trPr>
        <w:tc>
          <w:tcPr>
            <w:tcW w:w="3189" w:type="dxa"/>
          </w:tcPr>
          <w:p w14:paraId="2E16CC81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Self-efficacy (recycling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BB03E1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734BC2C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3C7C9A9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65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1342AF2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E278E9" w:rsidRPr="003948EB" w14:paraId="4054357D" w14:textId="77777777" w:rsidTr="008A222A">
        <w:trPr>
          <w:jc w:val="center"/>
        </w:trPr>
        <w:tc>
          <w:tcPr>
            <w:tcW w:w="3189" w:type="dxa"/>
          </w:tcPr>
          <w:p w14:paraId="7BEFCF40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General PCE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9EECA1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94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18CB44D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491CFBA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77EFA9D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</w:tr>
      <w:tr w:rsidR="00E278E9" w:rsidRPr="003948EB" w14:paraId="22DE34E2" w14:textId="77777777" w:rsidTr="008A222A">
        <w:trPr>
          <w:jc w:val="center"/>
        </w:trPr>
        <w:tc>
          <w:tcPr>
            <w:tcW w:w="3189" w:type="dxa"/>
          </w:tcPr>
          <w:p w14:paraId="7994CADB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Specific PCE (recycling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C373A9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4DCF25E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1EED8BC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1A17ECA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E278E9" w:rsidRPr="003948EB" w14:paraId="7CECBB4C" w14:textId="77777777" w:rsidTr="008A222A">
        <w:trPr>
          <w:jc w:val="center"/>
        </w:trPr>
        <w:tc>
          <w:tcPr>
            <w:tcW w:w="3189" w:type="dxa"/>
          </w:tcPr>
          <w:p w14:paraId="79CFF16A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ontrol variables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96D6FDC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F2F2F2" w:themeFill="background1" w:themeFillShade="F2"/>
          </w:tcPr>
          <w:p w14:paraId="36692A9B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7B94546C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F2F2F2" w:themeFill="background1" w:themeFillShade="F2"/>
          </w:tcPr>
          <w:p w14:paraId="0477A474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6F0AD2D2" w14:textId="77777777" w:rsidTr="008A222A">
        <w:trPr>
          <w:jc w:val="center"/>
        </w:trPr>
        <w:tc>
          <w:tcPr>
            <w:tcW w:w="3189" w:type="dxa"/>
          </w:tcPr>
          <w:p w14:paraId="76D0D37A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Environmental Concern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444DD81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796701F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7FC3D30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72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16845DA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</w:tr>
      <w:tr w:rsidR="00E278E9" w:rsidRPr="003948EB" w14:paraId="317BFD38" w14:textId="77777777" w:rsidTr="008A222A">
        <w:trPr>
          <w:jc w:val="center"/>
        </w:trPr>
        <w:tc>
          <w:tcPr>
            <w:tcW w:w="3189" w:type="dxa"/>
          </w:tcPr>
          <w:p w14:paraId="0D46B0BD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Moral Norm (recycling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6BF6EC3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7AD1FF7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65420BE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31D0C75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</w:p>
        </w:tc>
      </w:tr>
      <w:tr w:rsidR="00E278E9" w:rsidRPr="003948EB" w14:paraId="7FAECBA3" w14:textId="77777777" w:rsidTr="008A222A">
        <w:trPr>
          <w:jc w:val="center"/>
        </w:trPr>
        <w:tc>
          <w:tcPr>
            <w:tcW w:w="3189" w:type="dxa"/>
          </w:tcPr>
          <w:p w14:paraId="7CAE120D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Social Norm (recycling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CF76C3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7AFF5E9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31DD5E5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1478F72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E278E9" w:rsidRPr="003948EB" w14:paraId="5BC4782A" w14:textId="77777777" w:rsidTr="008A222A">
        <w:trPr>
          <w:jc w:val="center"/>
        </w:trPr>
        <w:tc>
          <w:tcPr>
            <w:tcW w:w="3189" w:type="dxa"/>
          </w:tcPr>
          <w:p w14:paraId="6FC7340F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Environmental Identity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4825096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4FE77CA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7EA6F02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655728C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</w:tr>
      <w:tr w:rsidR="00E278E9" w:rsidRPr="003948EB" w14:paraId="479B4BD0" w14:textId="77777777" w:rsidTr="008A222A">
        <w:trPr>
          <w:jc w:val="center"/>
        </w:trPr>
        <w:tc>
          <w:tcPr>
            <w:tcW w:w="3189" w:type="dxa"/>
          </w:tcPr>
          <w:p w14:paraId="1B42D899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Knowledge (recycling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6E7C2A4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2C6F486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44386F8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441A7F8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E278E9" w:rsidRPr="003948EB" w14:paraId="4B5CC667" w14:textId="77777777" w:rsidTr="008A222A">
        <w:trPr>
          <w:jc w:val="center"/>
        </w:trPr>
        <w:tc>
          <w:tcPr>
            <w:tcW w:w="3189" w:type="dxa"/>
          </w:tcPr>
          <w:p w14:paraId="2BB84860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Attitude (recycling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7BD4E3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146F38F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09E8A45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3.26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3CF62E5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</w:p>
        </w:tc>
      </w:tr>
      <w:tr w:rsidR="00E278E9" w:rsidRPr="003948EB" w14:paraId="4D67010D" w14:textId="77777777" w:rsidTr="008A222A">
        <w:trPr>
          <w:trHeight w:val="187"/>
          <w:jc w:val="center"/>
        </w:trPr>
        <w:tc>
          <w:tcPr>
            <w:tcW w:w="3189" w:type="dxa"/>
          </w:tcPr>
          <w:p w14:paraId="41342E7E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9E85FC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F2F2F2" w:themeFill="background1" w:themeFillShade="F2"/>
          </w:tcPr>
          <w:p w14:paraId="32AF447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08E3382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F2F2F2" w:themeFill="background1" w:themeFillShade="F2"/>
          </w:tcPr>
          <w:p w14:paraId="0FEE8B6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78E9" w:rsidRPr="003948EB" w14:paraId="4F4D2BC5" w14:textId="77777777" w:rsidTr="008A222A">
        <w:trPr>
          <w:trHeight w:val="186"/>
          <w:jc w:val="center"/>
        </w:trPr>
        <w:tc>
          <w:tcPr>
            <w:tcW w:w="3189" w:type="dxa"/>
          </w:tcPr>
          <w:p w14:paraId="03A03BA0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51C0BD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0FFE2E9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254E0C4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3E39ED3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E278E9" w:rsidRPr="003948EB" w14:paraId="2FF7EFA8" w14:textId="77777777" w:rsidTr="008A222A">
        <w:trPr>
          <w:trHeight w:val="127"/>
          <w:jc w:val="center"/>
        </w:trPr>
        <w:tc>
          <w:tcPr>
            <w:tcW w:w="3189" w:type="dxa"/>
          </w:tcPr>
          <w:p w14:paraId="7E159C89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1E2340D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497C12F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37F0357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41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153F143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</w:tr>
      <w:tr w:rsidR="00E278E9" w:rsidRPr="003948EB" w14:paraId="14B268B0" w14:textId="77777777" w:rsidTr="008A222A">
        <w:trPr>
          <w:trHeight w:val="160"/>
          <w:jc w:val="center"/>
        </w:trPr>
        <w:tc>
          <w:tcPr>
            <w:tcW w:w="3189" w:type="dxa"/>
          </w:tcPr>
          <w:p w14:paraId="29631CCA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A542CA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F2F2F2" w:themeFill="background1" w:themeFillShade="F2"/>
          </w:tcPr>
          <w:p w14:paraId="6A41D024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79DAEE3C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F2F2F2" w:themeFill="background1" w:themeFillShade="F2"/>
          </w:tcPr>
          <w:p w14:paraId="5EF268FC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5B9F65B5" w14:textId="77777777" w:rsidTr="008A222A">
        <w:trPr>
          <w:trHeight w:val="160"/>
          <w:jc w:val="center"/>
        </w:trPr>
        <w:tc>
          <w:tcPr>
            <w:tcW w:w="3189" w:type="dxa"/>
          </w:tcPr>
          <w:p w14:paraId="1B66D2F3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ried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2B771C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6295577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1648EDC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06D6058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E278E9" w:rsidRPr="003948EB" w14:paraId="77D1A2D1" w14:textId="77777777" w:rsidTr="008A222A">
        <w:trPr>
          <w:trHeight w:val="160"/>
          <w:jc w:val="center"/>
        </w:trPr>
        <w:tc>
          <w:tcPr>
            <w:tcW w:w="3189" w:type="dxa"/>
          </w:tcPr>
          <w:p w14:paraId="0D0DC426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ving Together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642A8EC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4FB4C2E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64A725B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2.53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7B5E9D9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</w:tr>
      <w:tr w:rsidR="00E278E9" w:rsidRPr="003948EB" w14:paraId="3B4DEEC9" w14:textId="77777777" w:rsidTr="008A222A">
        <w:trPr>
          <w:trHeight w:val="160"/>
          <w:jc w:val="center"/>
        </w:trPr>
        <w:tc>
          <w:tcPr>
            <w:tcW w:w="3189" w:type="dxa"/>
          </w:tcPr>
          <w:p w14:paraId="406025D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vorced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43984A9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4472B0D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7EF6F91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63BF41D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E278E9" w:rsidRPr="003948EB" w14:paraId="2EEC1B15" w14:textId="77777777" w:rsidTr="008A222A">
        <w:trPr>
          <w:trHeight w:val="190"/>
          <w:jc w:val="center"/>
        </w:trPr>
        <w:tc>
          <w:tcPr>
            <w:tcW w:w="3189" w:type="dxa"/>
          </w:tcPr>
          <w:p w14:paraId="79E8B42C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6F54F4B1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F2F2F2" w:themeFill="background1" w:themeFillShade="F2"/>
          </w:tcPr>
          <w:p w14:paraId="293C1C1E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020F8172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F2F2F2" w:themeFill="background1" w:themeFillShade="F2"/>
          </w:tcPr>
          <w:p w14:paraId="27E59E06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78E9" w:rsidRPr="003948EB" w14:paraId="7D2C7475" w14:textId="77777777" w:rsidTr="008A222A">
        <w:trPr>
          <w:trHeight w:val="190"/>
          <w:jc w:val="center"/>
        </w:trPr>
        <w:tc>
          <w:tcPr>
            <w:tcW w:w="3189" w:type="dxa"/>
          </w:tcPr>
          <w:p w14:paraId="32D7C960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graduate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1B552C1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60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2D88208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5A54B62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68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7EDCF19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278E9" w:rsidRPr="003948EB" w14:paraId="2C19D64E" w14:textId="77777777" w:rsidTr="008A222A">
        <w:trPr>
          <w:trHeight w:val="190"/>
          <w:jc w:val="center"/>
        </w:trPr>
        <w:tc>
          <w:tcPr>
            <w:tcW w:w="3189" w:type="dxa"/>
          </w:tcPr>
          <w:p w14:paraId="2D7CA79D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duate (specialization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2236F64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3193874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03BA1F3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43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164D3C9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</w:tr>
      <w:tr w:rsidR="00E278E9" w:rsidRPr="003948EB" w14:paraId="2A4B620A" w14:textId="77777777" w:rsidTr="008A222A">
        <w:trPr>
          <w:trHeight w:val="190"/>
          <w:jc w:val="center"/>
        </w:trPr>
        <w:tc>
          <w:tcPr>
            <w:tcW w:w="3189" w:type="dxa"/>
          </w:tcPr>
          <w:p w14:paraId="763F2E52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duate (master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70E104A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037BBD0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3D0E967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73AF61E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E278E9" w:rsidRPr="003948EB" w14:paraId="7869242A" w14:textId="77777777" w:rsidTr="008A222A">
        <w:trPr>
          <w:trHeight w:val="190"/>
          <w:jc w:val="center"/>
        </w:trPr>
        <w:tc>
          <w:tcPr>
            <w:tcW w:w="3189" w:type="dxa"/>
          </w:tcPr>
          <w:p w14:paraId="6968E45E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780DCE8D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F2F2F2" w:themeFill="background1" w:themeFillShade="F2"/>
          </w:tcPr>
          <w:p w14:paraId="44B9E059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29E08A2E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F2F2F2" w:themeFill="background1" w:themeFillShade="F2"/>
          </w:tcPr>
          <w:p w14:paraId="2621C401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8E9" w:rsidRPr="003948EB" w14:paraId="177B107A" w14:textId="77777777" w:rsidTr="008A222A">
        <w:trPr>
          <w:trHeight w:val="190"/>
          <w:jc w:val="center"/>
        </w:trPr>
        <w:tc>
          <w:tcPr>
            <w:tcW w:w="3189" w:type="dxa"/>
          </w:tcPr>
          <w:p w14:paraId="749D5C3C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udent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3E8691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1614D54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3847B00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3139F50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E278E9" w:rsidRPr="003948EB" w14:paraId="2108653E" w14:textId="77777777" w:rsidTr="008A222A">
        <w:trPr>
          <w:trHeight w:val="190"/>
          <w:jc w:val="center"/>
        </w:trPr>
        <w:tc>
          <w:tcPr>
            <w:tcW w:w="3189" w:type="dxa"/>
          </w:tcPr>
          <w:p w14:paraId="6733CB7F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dependent job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4912A34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52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6B0F847B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4D5A55C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1D9966C5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E278E9" w:rsidRPr="003948EB" w14:paraId="0DBC6692" w14:textId="77777777" w:rsidTr="008A222A">
        <w:trPr>
          <w:trHeight w:val="190"/>
          <w:jc w:val="center"/>
        </w:trPr>
        <w:tc>
          <w:tcPr>
            <w:tcW w:w="3189" w:type="dxa"/>
          </w:tcPr>
          <w:p w14:paraId="5A20AE8C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2D5257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360A7888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4ABEC56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13A7217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E278E9" w:rsidRPr="003948EB" w14:paraId="333D12AA" w14:textId="77777777" w:rsidTr="008A222A">
        <w:trPr>
          <w:trHeight w:val="330"/>
          <w:jc w:val="center"/>
        </w:trPr>
        <w:tc>
          <w:tcPr>
            <w:tcW w:w="3189" w:type="dxa"/>
          </w:tcPr>
          <w:p w14:paraId="1AD71E7D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49B96A8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693914C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4DDE548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655CC6A2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E278E9" w:rsidRPr="003948EB" w14:paraId="4FB81186" w14:textId="77777777" w:rsidTr="008A222A">
        <w:trPr>
          <w:trHeight w:val="199"/>
          <w:jc w:val="center"/>
        </w:trPr>
        <w:tc>
          <w:tcPr>
            <w:tcW w:w="3189" w:type="dxa"/>
          </w:tcPr>
          <w:p w14:paraId="2139CDDA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housing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419AED1A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F2F2F2" w:themeFill="background1" w:themeFillShade="F2"/>
          </w:tcPr>
          <w:p w14:paraId="6F86CE2B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21A02BA7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F2F2F2" w:themeFill="background1" w:themeFillShade="F2"/>
          </w:tcPr>
          <w:p w14:paraId="18B76C07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78E9" w:rsidRPr="003948EB" w14:paraId="586B2110" w14:textId="77777777" w:rsidTr="008A222A">
        <w:trPr>
          <w:trHeight w:val="196"/>
          <w:jc w:val="center"/>
        </w:trPr>
        <w:tc>
          <w:tcPr>
            <w:tcW w:w="3189" w:type="dxa"/>
          </w:tcPr>
          <w:p w14:paraId="6385185F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ilding (apartment complex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404D46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4855F9E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256084AF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02CEF3C9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E278E9" w:rsidRPr="003948EB" w14:paraId="480CCB88" w14:textId="77777777" w:rsidTr="008A222A">
        <w:trPr>
          <w:trHeight w:val="196"/>
          <w:jc w:val="center"/>
        </w:trPr>
        <w:tc>
          <w:tcPr>
            <w:tcW w:w="3189" w:type="dxa"/>
          </w:tcPr>
          <w:p w14:paraId="20E041C0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uses complex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647328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046B0FDC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1A4C2D1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776A676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E278E9" w:rsidRPr="003948EB" w14:paraId="0C8C25DB" w14:textId="77777777" w:rsidTr="008A222A">
        <w:trPr>
          <w:trHeight w:val="196"/>
          <w:jc w:val="center"/>
        </w:trPr>
        <w:tc>
          <w:tcPr>
            <w:tcW w:w="3189" w:type="dxa"/>
          </w:tcPr>
          <w:p w14:paraId="2DE8EB69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B9BEE2A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080CA4F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68224EA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07316213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E278E9" w:rsidRPr="003948EB" w14:paraId="3B5BF25D" w14:textId="77777777" w:rsidTr="008A222A">
        <w:trPr>
          <w:trHeight w:val="263"/>
          <w:jc w:val="center"/>
        </w:trPr>
        <w:tc>
          <w:tcPr>
            <w:tcW w:w="3189" w:type="dxa"/>
          </w:tcPr>
          <w:p w14:paraId="5A9B36A3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F8BFCA9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F2F2F2" w:themeFill="background1" w:themeFillShade="F2"/>
          </w:tcPr>
          <w:p w14:paraId="08689306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2F2F2" w:themeFill="background1" w:themeFillShade="F2"/>
          </w:tcPr>
          <w:p w14:paraId="2EDD066D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F2F2F2" w:themeFill="background1" w:themeFillShade="F2"/>
          </w:tcPr>
          <w:p w14:paraId="704C54BE" w14:textId="77777777" w:rsidR="00E278E9" w:rsidRPr="003948EB" w:rsidRDefault="00E278E9" w:rsidP="002A6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78E9" w:rsidRPr="003948EB" w14:paraId="4501FC38" w14:textId="77777777" w:rsidTr="008A222A">
        <w:trPr>
          <w:trHeight w:val="262"/>
          <w:jc w:val="center"/>
        </w:trPr>
        <w:tc>
          <w:tcPr>
            <w:tcW w:w="3189" w:type="dxa"/>
          </w:tcPr>
          <w:p w14:paraId="516D9EA5" w14:textId="77777777" w:rsidR="00E278E9" w:rsidRPr="003948EB" w:rsidRDefault="00E278E9" w:rsidP="002A66D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# People in the home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756BF701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49EFE41D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130F0507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-.50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4240A4E0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E278E9" w:rsidRPr="003948EB" w14:paraId="3C02EEA4" w14:textId="77777777" w:rsidTr="008A222A">
        <w:trPr>
          <w:trHeight w:val="262"/>
          <w:jc w:val="center"/>
        </w:trPr>
        <w:tc>
          <w:tcPr>
            <w:tcW w:w="3189" w:type="dxa"/>
          </w:tcPr>
          <w:p w14:paraId="7835B7D2" w14:textId="77777777" w:rsidR="00E278E9" w:rsidRPr="003948EB" w:rsidRDefault="00E278E9" w:rsidP="002A66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48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a (sqm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FD9FE6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2902A7A4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65E604B6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444F948E" w14:textId="77777777" w:rsidR="00E278E9" w:rsidRPr="003948EB" w:rsidRDefault="00E278E9" w:rsidP="002A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8EB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</w:tr>
    </w:tbl>
    <w:p w14:paraId="60A40901" w14:textId="77777777" w:rsidR="00E278E9" w:rsidRPr="00F021F8" w:rsidRDefault="00E278E9" w:rsidP="00E278E9">
      <w:pPr>
        <w:rPr>
          <w:rFonts w:ascii="Times New Roman" w:hAnsi="Times New Roman" w:cs="Times New Roman"/>
          <w:sz w:val="20"/>
          <w:szCs w:val="20"/>
        </w:rPr>
      </w:pPr>
      <w:r w:rsidRPr="00F021F8">
        <w:rPr>
          <w:rFonts w:ascii="Times New Roman" w:hAnsi="Times New Roman" w:cs="Times New Roman"/>
          <w:sz w:val="22"/>
          <w:szCs w:val="22"/>
        </w:rPr>
        <w:t xml:space="preserve">Note: </w:t>
      </w:r>
      <w:r w:rsidRPr="00F021F8">
        <w:rPr>
          <w:rFonts w:ascii="Times New Roman" w:hAnsi="Times New Roman" w:cs="Times New Roman"/>
          <w:sz w:val="20"/>
          <w:szCs w:val="20"/>
        </w:rPr>
        <w:t>reference category: Gender (Female); Marital Status (Single); Level of Education (High School); Occupation (Employee); Type of housing (Single-family home)</w:t>
      </w:r>
    </w:p>
    <w:p w14:paraId="0FFA67AC" w14:textId="77777777" w:rsidR="00E278E9" w:rsidRPr="00F021F8" w:rsidRDefault="00E278E9" w:rsidP="00E278E9">
      <w:pPr>
        <w:rPr>
          <w:rFonts w:ascii="Times New Roman" w:hAnsi="Times New Roman" w:cs="Times New Roman"/>
          <w:sz w:val="20"/>
          <w:szCs w:val="20"/>
        </w:rPr>
      </w:pPr>
      <w:r w:rsidRPr="00F021F8">
        <w:rPr>
          <w:rFonts w:ascii="Times New Roman" w:hAnsi="Times New Roman" w:cs="Times New Roman"/>
          <w:sz w:val="20"/>
          <w:szCs w:val="20"/>
        </w:rPr>
        <w:t>Source: Author’s own elaboration</w:t>
      </w:r>
    </w:p>
    <w:p w14:paraId="1467F213" w14:textId="77777777" w:rsidR="00E278E9" w:rsidRPr="003948EB" w:rsidRDefault="00E278E9" w:rsidP="00E278E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2BE8C67" w14:textId="77777777" w:rsidR="00E278E9" w:rsidRPr="003948EB" w:rsidRDefault="00E278E9" w:rsidP="00E278E9">
      <w:pPr>
        <w:rPr>
          <w:rFonts w:ascii="Times New Roman" w:hAnsi="Times New Roman" w:cs="Times New Roman"/>
          <w:color w:val="000000" w:themeColor="text1"/>
          <w:highlight w:val="yellow"/>
        </w:rPr>
      </w:pPr>
    </w:p>
    <w:p w14:paraId="131D52E4" w14:textId="77777777" w:rsidR="00E278E9" w:rsidRDefault="00E278E9" w:rsidP="00E278E9"/>
    <w:p w14:paraId="4FBE6454" w14:textId="77777777" w:rsidR="00FC6B4D" w:rsidRDefault="00FC6B4D"/>
    <w:sectPr w:rsidR="00FC6B4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8E9"/>
    <w:rsid w:val="00114340"/>
    <w:rsid w:val="003422B2"/>
    <w:rsid w:val="006A688C"/>
    <w:rsid w:val="006B3CAB"/>
    <w:rsid w:val="007307FC"/>
    <w:rsid w:val="00884229"/>
    <w:rsid w:val="008A222A"/>
    <w:rsid w:val="008F5F57"/>
    <w:rsid w:val="00A5265E"/>
    <w:rsid w:val="00AD3F4E"/>
    <w:rsid w:val="00DD04E8"/>
    <w:rsid w:val="00E278E9"/>
    <w:rsid w:val="00F021F8"/>
    <w:rsid w:val="00FC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98062"/>
  <w15:chartTrackingRefBased/>
  <w15:docId w15:val="{097E1796-E4F4-4F2B-8072-85CA20019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8E9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278E9"/>
    <w:pPr>
      <w:spacing w:after="0" w:line="240" w:lineRule="auto"/>
    </w:pPr>
    <w:rPr>
      <w:kern w:val="0"/>
      <w:sz w:val="24"/>
      <w:szCs w:val="24"/>
      <w:lang w:val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5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Patricia Arias Puentes</dc:creator>
  <cp:keywords/>
  <dc:description/>
  <cp:lastModifiedBy>Claudia Patricia Arias Puentes</cp:lastModifiedBy>
  <cp:revision>11</cp:revision>
  <dcterms:created xsi:type="dcterms:W3CDTF">2023-11-04T15:58:00Z</dcterms:created>
  <dcterms:modified xsi:type="dcterms:W3CDTF">2025-04-25T00:23:00Z</dcterms:modified>
</cp:coreProperties>
</file>